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7F283" w14:textId="133D8E0F" w:rsidR="00914E67" w:rsidRDefault="00914E67" w:rsidP="00914E67">
      <w:pPr>
        <w:tabs>
          <w:tab w:val="left" w:pos="6960"/>
        </w:tabs>
        <w:spacing w:after="200"/>
        <w:jc w:val="both"/>
        <w:rPr>
          <w:rFonts w:ascii="Arial" w:hAnsi="Arial" w:cs="Arial"/>
          <w:b/>
          <w:sz w:val="20"/>
          <w:szCs w:val="20"/>
          <w:lang w:val="en-US" w:eastAsia="x-none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 Table 1</w:t>
      </w:r>
      <w:r w:rsidRPr="007D4CB2">
        <w:rPr>
          <w:rFonts w:ascii="Arial" w:hAnsi="Arial" w:cs="Arial"/>
          <w:sz w:val="20"/>
          <w:szCs w:val="20"/>
          <w:lang w:val="en-US"/>
        </w:rPr>
        <w:t xml:space="preserve">: </w:t>
      </w:r>
      <w:r w:rsidRPr="007D4CB2">
        <w:rPr>
          <w:rFonts w:ascii="Arial" w:hAnsi="Arial" w:cs="Arial"/>
          <w:b/>
          <w:sz w:val="20"/>
          <w:szCs w:val="20"/>
          <w:lang w:val="en-US" w:eastAsia="x-none"/>
        </w:rPr>
        <w:t xml:space="preserve">Characteristics of pain related to MSC </w:t>
      </w:r>
      <w:r w:rsidRPr="007D4CB2">
        <w:rPr>
          <w:rFonts w:ascii="Arial" w:hAnsi="Arial" w:cs="Arial"/>
          <w:b/>
          <w:sz w:val="20"/>
          <w:szCs w:val="20"/>
          <w:lang w:val="en-US" w:eastAsia="x-none"/>
        </w:rPr>
        <w:t>injection.</w:t>
      </w:r>
    </w:p>
    <w:p w14:paraId="1D955446" w14:textId="684FE3AE" w:rsidR="00914E67" w:rsidRDefault="00914E67" w:rsidP="00914E67">
      <w:pPr>
        <w:tabs>
          <w:tab w:val="left" w:pos="6960"/>
        </w:tabs>
        <w:spacing w:after="200"/>
        <w:jc w:val="both"/>
        <w:rPr>
          <w:rFonts w:ascii="Arial" w:hAnsi="Arial" w:cs="Arial"/>
          <w:b/>
          <w:sz w:val="20"/>
          <w:szCs w:val="20"/>
          <w:lang w:val="en-US" w:eastAsia="x-none"/>
        </w:rPr>
      </w:pPr>
      <w:r w:rsidRPr="003867A5">
        <w:rPr>
          <w:noProof/>
        </w:rPr>
        <w:drawing>
          <wp:inline distT="0" distB="0" distL="0" distR="0" wp14:anchorId="5BDE6BEB" wp14:editId="7EDEEAD0">
            <wp:extent cx="5486400" cy="2856860"/>
            <wp:effectExtent l="0" t="0" r="0" b="1270"/>
            <wp:docPr id="25" name="Imagen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56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AD6D89" w14:textId="77777777" w:rsidR="00914E67" w:rsidRPr="007D4CB2" w:rsidRDefault="00914E67" w:rsidP="00914E67">
      <w:pPr>
        <w:tabs>
          <w:tab w:val="left" w:pos="6960"/>
        </w:tabs>
        <w:spacing w:after="200"/>
        <w:jc w:val="both"/>
        <w:rPr>
          <w:rFonts w:ascii="Arial" w:hAnsi="Arial" w:cs="Arial"/>
          <w:b/>
          <w:sz w:val="20"/>
          <w:szCs w:val="20"/>
          <w:lang w:val="en-US" w:eastAsia="x-none"/>
        </w:rPr>
      </w:pPr>
    </w:p>
    <w:p w14:paraId="1363260B" w14:textId="35449293" w:rsidR="00C46A0C" w:rsidRPr="00914E67" w:rsidRDefault="00C46A0C" w:rsidP="00914E67">
      <w:pPr>
        <w:rPr>
          <w:lang w:val="en-US"/>
        </w:rPr>
      </w:pPr>
    </w:p>
    <w:sectPr w:rsidR="00C46A0C" w:rsidRPr="00914E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E67"/>
    <w:rsid w:val="000328C5"/>
    <w:rsid w:val="00087D13"/>
    <w:rsid w:val="000D28A9"/>
    <w:rsid w:val="00110A1E"/>
    <w:rsid w:val="00155FD3"/>
    <w:rsid w:val="001D7387"/>
    <w:rsid w:val="001E341B"/>
    <w:rsid w:val="001F105A"/>
    <w:rsid w:val="0021431E"/>
    <w:rsid w:val="002C35E3"/>
    <w:rsid w:val="002D768C"/>
    <w:rsid w:val="00312B9A"/>
    <w:rsid w:val="00337BA9"/>
    <w:rsid w:val="0037011A"/>
    <w:rsid w:val="00442D2B"/>
    <w:rsid w:val="004628AA"/>
    <w:rsid w:val="00463474"/>
    <w:rsid w:val="004951C5"/>
    <w:rsid w:val="004B697A"/>
    <w:rsid w:val="005F2E5D"/>
    <w:rsid w:val="0060248F"/>
    <w:rsid w:val="00684601"/>
    <w:rsid w:val="006873DA"/>
    <w:rsid w:val="006A7167"/>
    <w:rsid w:val="006D44AD"/>
    <w:rsid w:val="00707C1C"/>
    <w:rsid w:val="007462E3"/>
    <w:rsid w:val="007601AD"/>
    <w:rsid w:val="007F79FF"/>
    <w:rsid w:val="00864C12"/>
    <w:rsid w:val="008769D8"/>
    <w:rsid w:val="008B4689"/>
    <w:rsid w:val="008F1769"/>
    <w:rsid w:val="00914E67"/>
    <w:rsid w:val="009271F2"/>
    <w:rsid w:val="0097065E"/>
    <w:rsid w:val="00A06A43"/>
    <w:rsid w:val="00A078A6"/>
    <w:rsid w:val="00A75404"/>
    <w:rsid w:val="00B37B6A"/>
    <w:rsid w:val="00B41677"/>
    <w:rsid w:val="00C46A0C"/>
    <w:rsid w:val="00C5529F"/>
    <w:rsid w:val="00C63F51"/>
    <w:rsid w:val="00C86619"/>
    <w:rsid w:val="00CE3C1F"/>
    <w:rsid w:val="00D124B2"/>
    <w:rsid w:val="00D471DF"/>
    <w:rsid w:val="00D702C0"/>
    <w:rsid w:val="00DD5E02"/>
    <w:rsid w:val="00DD7873"/>
    <w:rsid w:val="00ED77DF"/>
    <w:rsid w:val="00F07C84"/>
    <w:rsid w:val="00F9705E"/>
    <w:rsid w:val="00FA263E"/>
    <w:rsid w:val="00FC6561"/>
    <w:rsid w:val="00FE7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07C36A"/>
  <w15:chartTrackingRefBased/>
  <w15:docId w15:val="{9BF56B96-BF0A-F748-BF51-D3464368F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E67"/>
    <w:pPr>
      <w:spacing w:after="160" w:line="259" w:lineRule="auto"/>
    </w:pPr>
    <w:rPr>
      <w:kern w:val="0"/>
      <w:sz w:val="22"/>
      <w:szCs w:val="22"/>
      <w:lang w:val="es-CL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ext-link">
    <w:name w:val="ext-link"/>
    <w:basedOn w:val="Policepardfaut"/>
    <w:rsid w:val="00914E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Luz</dc:creator>
  <cp:keywords/>
  <dc:description/>
  <cp:lastModifiedBy>Patricia Luz</cp:lastModifiedBy>
  <cp:revision>1</cp:revision>
  <dcterms:created xsi:type="dcterms:W3CDTF">2024-01-07T04:24:00Z</dcterms:created>
  <dcterms:modified xsi:type="dcterms:W3CDTF">2024-01-07T04:25:00Z</dcterms:modified>
</cp:coreProperties>
</file>